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pplemen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l 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ble 1. </w:t>
      </w:r>
      <w:bookmarkStart w:id="0" w:name="_GoBack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primer sequences of the eigh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signatur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gene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nd GAPDH</w:t>
      </w:r>
      <w:bookmarkEnd w:id="0"/>
    </w:p>
    <w:tbl>
      <w:tblPr>
        <w:tblStyle w:val="3"/>
        <w:tblpPr w:leftFromText="181" w:rightFromText="181" w:vertAnchor="text" w:horzAnchor="page" w:tblpX="1917" w:tblpY="24"/>
        <w:tblOverlap w:val="never"/>
        <w:tblW w:w="827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55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276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55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rimer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KZF1</w:t>
            </w:r>
          </w:p>
        </w:tc>
        <w:tc>
          <w:tcPr>
            <w:tcW w:w="550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GCTCCGGTCTTTCAGGG</w:t>
            </w:r>
          </w:p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: GGTCTGGTCACAAGTTGAAC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ITED2</w:t>
            </w:r>
          </w:p>
        </w:tc>
        <w:tc>
          <w:tcPr>
            <w:tcW w:w="5508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TAATGGGCGAGCACATACA</w:t>
            </w:r>
          </w:p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: GGGGTAGGGGTGATGG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NO3</w:t>
            </w:r>
          </w:p>
        </w:tc>
        <w:tc>
          <w:tcPr>
            <w:tcW w:w="5508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: GGCTGGTTACCCAGACAAGG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: TCGTACTTCCCATTGCGATA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JMJD6</w:t>
            </w:r>
          </w:p>
        </w:tc>
        <w:tc>
          <w:tcPr>
            <w:tcW w:w="5508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: TTGGACCCGGCACAACTACT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: TCTGCCCTTTCCACGTTA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DHA</w:t>
            </w:r>
          </w:p>
        </w:tc>
        <w:tc>
          <w:tcPr>
            <w:tcW w:w="5508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: ATGGCAACTCTAAAGGATCAGC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: CCAACCCCAACAACTGTAA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DST1</w:t>
            </w:r>
          </w:p>
        </w:tc>
        <w:tc>
          <w:tcPr>
            <w:tcW w:w="5508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: CTGCCTGTTCAGCGTTTTCA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: CGAGTAGAGGCTCTCCAC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IAH2</w:t>
            </w:r>
          </w:p>
        </w:tc>
        <w:tc>
          <w:tcPr>
            <w:tcW w:w="5508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: TCTTCGAGTGTCCGGTCTG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: CGGCATTGGTTACACAC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ES</w:t>
            </w:r>
          </w:p>
        </w:tc>
        <w:tc>
          <w:tcPr>
            <w:tcW w:w="5508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: ATGGGCTTAGGTCACGAG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: TCCCACTTTTCGATCCTCT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APDH</w:t>
            </w:r>
          </w:p>
        </w:tc>
        <w:tc>
          <w:tcPr>
            <w:tcW w:w="5508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CTGGGCTACACTGAGCACC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AGTGGTCGTTGAGGGCAATG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3D0C96"/>
    <w:rsid w:val="31120EF6"/>
    <w:rsid w:val="3BBF4C8F"/>
    <w:rsid w:val="5A7F6F9F"/>
    <w:rsid w:val="5D5B7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533</Characters>
  <Lines>0</Lines>
  <Paragraphs>0</Paragraphs>
  <TotalTime>4</TotalTime>
  <ScaleCrop>false</ScaleCrop>
  <LinksUpToDate>false</LinksUpToDate>
  <CharactersWithSpaces>563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03:25:00Z</dcterms:created>
  <dc:creator>nana</dc:creator>
  <cp:lastModifiedBy>娜妮</cp:lastModifiedBy>
  <dcterms:modified xsi:type="dcterms:W3CDTF">2022-05-09T02:26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59CCE32905841A593F08A3872880972</vt:lpwstr>
  </property>
</Properties>
</file>